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87BED6" w14:textId="58D89EA2" w:rsidR="00EB178F" w:rsidRDefault="00EB178F">
      <w:r>
        <w:rPr>
          <w:noProof/>
        </w:rPr>
        <w:drawing>
          <wp:anchor distT="0" distB="0" distL="114300" distR="114300" simplePos="0" relativeHeight="251658240" behindDoc="1" locked="0" layoutInCell="1" allowOverlap="1" wp14:anchorId="08DDC038" wp14:editId="0C138350">
            <wp:simplePos x="0" y="0"/>
            <wp:positionH relativeFrom="margin">
              <wp:posOffset>52039</wp:posOffset>
            </wp:positionH>
            <wp:positionV relativeFrom="paragraph">
              <wp:posOffset>-371</wp:posOffset>
            </wp:positionV>
            <wp:extent cx="9213664" cy="3670794"/>
            <wp:effectExtent l="0" t="0" r="6985" b="0"/>
            <wp:wrapTight wrapText="bothSides">
              <wp:wrapPolygon edited="0">
                <wp:start x="893" y="112"/>
                <wp:lineTo x="893" y="785"/>
                <wp:lineTo x="6074" y="2130"/>
                <wp:lineTo x="223" y="2130"/>
                <wp:lineTo x="45" y="21189"/>
                <wp:lineTo x="5940" y="21413"/>
                <wp:lineTo x="14917" y="21413"/>
                <wp:lineTo x="17195" y="21189"/>
                <wp:lineTo x="21259" y="20516"/>
                <wp:lineTo x="21259" y="20068"/>
                <wp:lineTo x="21482" y="18498"/>
                <wp:lineTo x="21572" y="2018"/>
                <wp:lineTo x="16346" y="112"/>
                <wp:lineTo x="893" y="112"/>
              </wp:wrapPolygon>
            </wp:wrapTight>
            <wp:docPr id="12264370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13664" cy="36707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BDA76AE" w14:textId="2DA1C546" w:rsidR="00EB178F" w:rsidRDefault="00EB178F"/>
    <w:p w14:paraId="06F54FEA" w14:textId="4F51BFA6" w:rsidR="00EB178F" w:rsidRPr="008A1B26" w:rsidRDefault="00EB178F">
      <w:pPr>
        <w:rPr>
          <w:i/>
          <w:iCs/>
        </w:rPr>
      </w:pPr>
      <w:r w:rsidRPr="008A1B26">
        <w:rPr>
          <w:i/>
          <w:iCs/>
        </w:rPr>
        <w:t>Supplementary Figure 1: Forest plot of odds ratio of developing conditions in HPPD versus control groups. These forest plots are the same as included in the main manuscript, however the x-axes have been standardised.</w:t>
      </w:r>
    </w:p>
    <w:p w14:paraId="01A3B1A5" w14:textId="0BF99B47" w:rsidR="002511D8" w:rsidRDefault="002511D8"/>
    <w:sectPr w:rsidR="002511D8" w:rsidSect="00EB178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78F"/>
    <w:rsid w:val="001C4163"/>
    <w:rsid w:val="00203D84"/>
    <w:rsid w:val="002136A1"/>
    <w:rsid w:val="002511D8"/>
    <w:rsid w:val="00281F56"/>
    <w:rsid w:val="006B0661"/>
    <w:rsid w:val="008A1B26"/>
    <w:rsid w:val="00EB178F"/>
    <w:rsid w:val="00FA4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0C35945"/>
  <w15:chartTrackingRefBased/>
  <w15:docId w15:val="{A838EF2E-FC36-4F4C-989E-9AF9BE299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17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17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17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17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17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17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17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17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17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17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17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17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17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17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17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17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17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17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17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17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17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17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17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17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17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17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17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17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17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9</Characters>
  <Application>Microsoft Office Word</Application>
  <DocSecurity>0</DocSecurity>
  <Lines>1</Lines>
  <Paragraphs>1</Paragraphs>
  <ScaleCrop>false</ScaleCrop>
  <Company>KCL</Company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utler</dc:creator>
  <cp:keywords/>
  <dc:description/>
  <cp:lastModifiedBy>Matthew Butler</cp:lastModifiedBy>
  <cp:revision>2</cp:revision>
  <dcterms:created xsi:type="dcterms:W3CDTF">2025-09-17T13:52:00Z</dcterms:created>
  <dcterms:modified xsi:type="dcterms:W3CDTF">2025-09-17T13:54:00Z</dcterms:modified>
</cp:coreProperties>
</file>